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78A1" w14:textId="77777777" w:rsidR="00F17D6B" w:rsidRPr="004446A2" w:rsidRDefault="00F17D6B" w:rsidP="00F17D6B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. Exploratory s</w:t>
      </w:r>
      <w:r w:rsidRPr="004446A2">
        <w:rPr>
          <w:rFonts w:ascii="Arial" w:hAnsi="Arial" w:cs="Arial"/>
          <w:sz w:val="20"/>
          <w:szCs w:val="20"/>
        </w:rPr>
        <w:t xml:space="preserve">ubgroup analysis of pre-operative goals of care </w:t>
      </w:r>
      <w:r>
        <w:rPr>
          <w:rFonts w:ascii="Arial" w:hAnsi="Arial" w:cs="Arial"/>
          <w:sz w:val="20"/>
          <w:szCs w:val="20"/>
        </w:rPr>
        <w:t xml:space="preserve">conversation </w:t>
      </w:r>
      <w:r w:rsidRPr="004446A2">
        <w:rPr>
          <w:rFonts w:ascii="Arial" w:hAnsi="Arial" w:cs="Arial"/>
          <w:sz w:val="20"/>
          <w:szCs w:val="20"/>
        </w:rPr>
        <w:t>by whether patient received palliative surgery</w:t>
      </w:r>
    </w:p>
    <w:tbl>
      <w:tblPr>
        <w:tblStyle w:val="TableGrid"/>
        <w:tblW w:w="881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515"/>
        <w:gridCol w:w="489"/>
        <w:gridCol w:w="236"/>
        <w:gridCol w:w="544"/>
        <w:gridCol w:w="492"/>
        <w:gridCol w:w="1878"/>
        <w:gridCol w:w="1056"/>
      </w:tblGrid>
      <w:tr w:rsidR="00F17D6B" w:rsidRPr="004446A2" w14:paraId="5FEAF5D3" w14:textId="77777777" w:rsidTr="00EE6F1C">
        <w:tc>
          <w:tcPr>
            <w:tcW w:w="3600" w:type="dxa"/>
            <w:tcBorders>
              <w:bottom w:val="nil"/>
              <w:right w:val="nil"/>
            </w:tcBorders>
          </w:tcPr>
          <w:p w14:paraId="017F8704" w14:textId="77777777" w:rsidR="00F17D6B" w:rsidRPr="004446A2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B65B8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Pre-</w:t>
            </w:r>
          </w:p>
          <w:p w14:paraId="7729FF56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M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446A2">
              <w:rPr>
                <w:rFonts w:ascii="Arial" w:hAnsi="Arial" w:cs="Arial"/>
                <w:sz w:val="20"/>
                <w:szCs w:val="20"/>
              </w:rPr>
              <w:t>PAL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57420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4C4D2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Post-</w:t>
            </w:r>
          </w:p>
          <w:p w14:paraId="23EF73E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M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446A2">
              <w:rPr>
                <w:rFonts w:ascii="Arial" w:hAnsi="Arial" w:cs="Arial"/>
                <w:sz w:val="20"/>
                <w:szCs w:val="20"/>
              </w:rPr>
              <w:t>PALS</w:t>
            </w:r>
          </w:p>
        </w:tc>
        <w:tc>
          <w:tcPr>
            <w:tcW w:w="1878" w:type="dxa"/>
            <w:vMerge w:val="restart"/>
            <w:tcBorders>
              <w:left w:val="nil"/>
              <w:bottom w:val="nil"/>
            </w:tcBorders>
          </w:tcPr>
          <w:p w14:paraId="343EF116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  <w:p w14:paraId="6DB3B65A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(Pre-MD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446A2">
              <w:rPr>
                <w:rFonts w:ascii="Arial" w:hAnsi="Arial" w:cs="Arial"/>
                <w:sz w:val="20"/>
                <w:szCs w:val="20"/>
              </w:rPr>
              <w:t xml:space="preserve">PALS </w:t>
            </w:r>
          </w:p>
          <w:p w14:paraId="226780F9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as reference)</w:t>
            </w:r>
          </w:p>
        </w:tc>
        <w:tc>
          <w:tcPr>
            <w:tcW w:w="1056" w:type="dxa"/>
            <w:vMerge w:val="restart"/>
            <w:tcBorders>
              <w:bottom w:val="nil"/>
            </w:tcBorders>
          </w:tcPr>
          <w:p w14:paraId="77CBA80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 xml:space="preserve">Interaction </w:t>
            </w:r>
          </w:p>
          <w:p w14:paraId="5AFABB29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p</w:t>
            </w:r>
            <w:r w:rsidRPr="006517E6">
              <w:rPr>
                <w:rFonts w:ascii="Arial" w:hAnsi="Arial" w:cs="Arial"/>
                <w:sz w:val="20"/>
                <w:szCs w:val="20"/>
                <w:vertAlign w:val="superscript"/>
              </w:rPr>
              <w:t>/1</w:t>
            </w:r>
          </w:p>
        </w:tc>
      </w:tr>
      <w:tr w:rsidR="00F17D6B" w:rsidRPr="004446A2" w14:paraId="0862ED3A" w14:textId="77777777" w:rsidTr="00EE6F1C"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</w:tcPr>
          <w:p w14:paraId="53E58900" w14:textId="77777777" w:rsidR="00F17D6B" w:rsidRPr="004446A2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5ADAD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4962B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1E508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C55F3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A1070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C356543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nil"/>
              <w:bottom w:val="single" w:sz="4" w:space="0" w:color="auto"/>
            </w:tcBorders>
          </w:tcPr>
          <w:p w14:paraId="077AAD9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4446A2" w14:paraId="2A387CB5" w14:textId="77777777" w:rsidTr="00EE6F1C">
        <w:tc>
          <w:tcPr>
            <w:tcW w:w="3600" w:type="dxa"/>
            <w:tcBorders>
              <w:top w:val="single" w:sz="4" w:space="0" w:color="auto"/>
              <w:right w:val="nil"/>
            </w:tcBorders>
          </w:tcPr>
          <w:p w14:paraId="56337C59" w14:textId="77777777" w:rsidR="00F17D6B" w:rsidRPr="004446A2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Deliberated on goals of surgery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6379B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FDD8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30C18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3AC17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DD11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single" w:sz="4" w:space="0" w:color="auto"/>
              <w:left w:val="nil"/>
            </w:tcBorders>
          </w:tcPr>
          <w:p w14:paraId="054C0873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0ECDF1F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F17D6B" w:rsidRPr="004446A2" w14:paraId="37C1C924" w14:textId="77777777" w:rsidTr="00EE6F1C">
        <w:tc>
          <w:tcPr>
            <w:tcW w:w="3600" w:type="dxa"/>
            <w:tcBorders>
              <w:right w:val="nil"/>
            </w:tcBorders>
          </w:tcPr>
          <w:p w14:paraId="5414FA6D" w14:textId="77777777" w:rsidR="00F17D6B" w:rsidRPr="004446A2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 xml:space="preserve">   No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3D81D29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4E38782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D2695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E20ADD0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6B8D1A9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78" w:type="dxa"/>
            <w:tcBorders>
              <w:left w:val="nil"/>
            </w:tcBorders>
          </w:tcPr>
          <w:p w14:paraId="5B503D13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6.2 (0.1,696.2)</w:t>
            </w:r>
          </w:p>
        </w:tc>
        <w:tc>
          <w:tcPr>
            <w:tcW w:w="1056" w:type="dxa"/>
          </w:tcPr>
          <w:p w14:paraId="3043E555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4446A2" w14:paraId="3EF08976" w14:textId="77777777" w:rsidTr="00EE6F1C">
        <w:tc>
          <w:tcPr>
            <w:tcW w:w="3600" w:type="dxa"/>
            <w:tcBorders>
              <w:right w:val="nil"/>
            </w:tcBorders>
          </w:tcPr>
          <w:p w14:paraId="204E4D10" w14:textId="77777777" w:rsidR="00F17D6B" w:rsidRPr="004446A2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 xml:space="preserve">  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6EF1043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C4FD60C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D36001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116D172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36DB60B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78" w:type="dxa"/>
            <w:tcBorders>
              <w:left w:val="nil"/>
            </w:tcBorders>
          </w:tcPr>
          <w:p w14:paraId="22ED7D3E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A2">
              <w:rPr>
                <w:rFonts w:ascii="Arial" w:hAnsi="Arial" w:cs="Arial"/>
                <w:sz w:val="20"/>
                <w:szCs w:val="20"/>
              </w:rPr>
              <w:t>49.3 (2.8,882.2)</w:t>
            </w:r>
          </w:p>
        </w:tc>
        <w:tc>
          <w:tcPr>
            <w:tcW w:w="1056" w:type="dxa"/>
          </w:tcPr>
          <w:p w14:paraId="0BEA84AD" w14:textId="77777777" w:rsidR="00F17D6B" w:rsidRPr="004446A2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4446A2" w14:paraId="0AFA3846" w14:textId="77777777" w:rsidTr="00EE6F1C">
        <w:tc>
          <w:tcPr>
            <w:tcW w:w="3600" w:type="dxa"/>
            <w:tcBorders>
              <w:right w:val="nil"/>
            </w:tcBorders>
          </w:tcPr>
          <w:p w14:paraId="2CD63894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31454EE6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AF08BD2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30CEF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080546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6331DF4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3211035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1BAEBF0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23D08C22" w14:textId="77777777" w:rsidTr="00EE6F1C">
        <w:tc>
          <w:tcPr>
            <w:tcW w:w="3600" w:type="dxa"/>
            <w:tcBorders>
              <w:right w:val="nil"/>
            </w:tcBorders>
          </w:tcPr>
          <w:p w14:paraId="3C4D7FFD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Deliberated on patient’s prognosi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433ED5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7251A0A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64E00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9F24F3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FD4F9E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5884948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1429EBC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F17D6B" w:rsidRPr="001052D6" w14:paraId="7633A44E" w14:textId="77777777" w:rsidTr="00EE6F1C">
        <w:tc>
          <w:tcPr>
            <w:tcW w:w="3600" w:type="dxa"/>
            <w:tcBorders>
              <w:right w:val="nil"/>
            </w:tcBorders>
          </w:tcPr>
          <w:p w14:paraId="129CB551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No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20E4AA6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F6A4AA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BE873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570D32" w14:textId="77777777" w:rsidR="00F17D6B" w:rsidRPr="001570F1" w:rsidRDefault="00F17D6B" w:rsidP="00EE6F1C">
            <w:pPr>
              <w:ind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1A20F6D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78" w:type="dxa"/>
            <w:tcBorders>
              <w:left w:val="nil"/>
            </w:tcBorders>
          </w:tcPr>
          <w:p w14:paraId="7136C7C0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.8 (0.1,55.2)</w:t>
            </w:r>
          </w:p>
        </w:tc>
        <w:tc>
          <w:tcPr>
            <w:tcW w:w="1056" w:type="dxa"/>
          </w:tcPr>
          <w:p w14:paraId="5D99F407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7284BCC7" w14:textId="77777777" w:rsidTr="00EE6F1C">
        <w:tc>
          <w:tcPr>
            <w:tcW w:w="3600" w:type="dxa"/>
            <w:tcBorders>
              <w:right w:val="nil"/>
            </w:tcBorders>
          </w:tcPr>
          <w:p w14:paraId="36333687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5BFABFD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535E5AD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B8CC60" w14:textId="77777777" w:rsidR="00F17D6B" w:rsidRPr="001570F1" w:rsidRDefault="00F17D6B" w:rsidP="00EE6F1C">
            <w:pPr>
              <w:ind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6F85775B" w14:textId="77777777" w:rsidR="00F17D6B" w:rsidRPr="001570F1" w:rsidRDefault="00F17D6B" w:rsidP="00EE6F1C">
            <w:pPr>
              <w:ind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E40E14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78" w:type="dxa"/>
            <w:tcBorders>
              <w:left w:val="nil"/>
            </w:tcBorders>
          </w:tcPr>
          <w:p w14:paraId="4A0E7CEA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.6 (1.1,5.9)</w:t>
            </w:r>
          </w:p>
        </w:tc>
        <w:tc>
          <w:tcPr>
            <w:tcW w:w="1056" w:type="dxa"/>
          </w:tcPr>
          <w:p w14:paraId="28DAF20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43AEB359" w14:textId="77777777" w:rsidTr="00EE6F1C">
        <w:tc>
          <w:tcPr>
            <w:tcW w:w="3600" w:type="dxa"/>
            <w:tcBorders>
              <w:right w:val="nil"/>
            </w:tcBorders>
          </w:tcPr>
          <w:p w14:paraId="694B1940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011488F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BD62D1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8D87C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A9EC54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8023CA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48DD6912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7114BD4A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382962A9" w14:textId="77777777" w:rsidTr="00EE6F1C">
        <w:tc>
          <w:tcPr>
            <w:tcW w:w="3600" w:type="dxa"/>
            <w:tcBorders>
              <w:right w:val="nil"/>
            </w:tcBorders>
          </w:tcPr>
          <w:p w14:paraId="202333BA" w14:textId="77777777" w:rsidR="00F17D6B" w:rsidRPr="007754BB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7754BB">
              <w:rPr>
                <w:rFonts w:ascii="Arial" w:hAnsi="Arial" w:cs="Arial"/>
                <w:sz w:val="20"/>
                <w:szCs w:val="20"/>
              </w:rPr>
              <w:t>Deliberated on patient’s priorities &amp;</w:t>
            </w:r>
          </w:p>
          <w:p w14:paraId="01842A9C" w14:textId="77777777" w:rsidR="00F17D6B" w:rsidRPr="007754BB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7754BB">
              <w:rPr>
                <w:rFonts w:ascii="Arial" w:hAnsi="Arial" w:cs="Arial"/>
                <w:sz w:val="20"/>
                <w:szCs w:val="20"/>
              </w:rPr>
              <w:t>preferences on treatment option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6635373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B854622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E0661B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5BA1F68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053AD86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5534D83A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7580E4C" w14:textId="77777777" w:rsidR="00F17D6B" w:rsidRPr="007754BB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4BB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F17D6B" w:rsidRPr="001052D6" w14:paraId="52F06F5C" w14:textId="77777777" w:rsidTr="00EE6F1C">
        <w:tc>
          <w:tcPr>
            <w:tcW w:w="3600" w:type="dxa"/>
            <w:tcBorders>
              <w:right w:val="nil"/>
            </w:tcBorders>
          </w:tcPr>
          <w:p w14:paraId="26BABA33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No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6485F0F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17A4E03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F7C7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927B87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3DD094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78" w:type="dxa"/>
            <w:tcBorders>
              <w:left w:val="nil"/>
            </w:tcBorders>
          </w:tcPr>
          <w:p w14:paraId="61BA6E7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0.7 (0.01,35.8)</w:t>
            </w:r>
          </w:p>
        </w:tc>
        <w:tc>
          <w:tcPr>
            <w:tcW w:w="1056" w:type="dxa"/>
          </w:tcPr>
          <w:p w14:paraId="482BC9F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79D67742" w14:textId="77777777" w:rsidTr="00EE6F1C">
        <w:tc>
          <w:tcPr>
            <w:tcW w:w="3600" w:type="dxa"/>
            <w:tcBorders>
              <w:right w:val="nil"/>
            </w:tcBorders>
          </w:tcPr>
          <w:p w14:paraId="6CECF9B5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5A347410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9556574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21CC3C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A5035F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07F2AB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78" w:type="dxa"/>
            <w:tcBorders>
              <w:left w:val="nil"/>
            </w:tcBorders>
          </w:tcPr>
          <w:p w14:paraId="49970BE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7.0 (6.4,44.6)</w:t>
            </w:r>
          </w:p>
        </w:tc>
        <w:tc>
          <w:tcPr>
            <w:tcW w:w="1056" w:type="dxa"/>
          </w:tcPr>
          <w:p w14:paraId="42B0205D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5E1CBE9F" w14:textId="77777777" w:rsidTr="00EE6F1C">
        <w:tc>
          <w:tcPr>
            <w:tcW w:w="3600" w:type="dxa"/>
            <w:tcBorders>
              <w:right w:val="nil"/>
            </w:tcBorders>
          </w:tcPr>
          <w:p w14:paraId="33AA1943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1F97E39A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10350A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39077C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1E0CF1B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875F4FC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5044278A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61ADA84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1933BFFB" w14:textId="77777777" w:rsidTr="00EE6F1C">
        <w:tc>
          <w:tcPr>
            <w:tcW w:w="3600" w:type="dxa"/>
            <w:tcBorders>
              <w:right w:val="nil"/>
            </w:tcBorders>
          </w:tcPr>
          <w:p w14:paraId="0FC9C104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Discussed </w:t>
            </w:r>
            <w:r>
              <w:rPr>
                <w:rFonts w:ascii="Arial" w:hAnsi="Arial" w:cs="Arial"/>
                <w:sz w:val="20"/>
                <w:szCs w:val="20"/>
              </w:rPr>
              <w:t xml:space="preserve">resuscitation </w:t>
            </w:r>
            <w:r w:rsidRPr="001570F1">
              <w:rPr>
                <w:rFonts w:ascii="Arial" w:hAnsi="Arial" w:cs="Arial"/>
                <w:sz w:val="20"/>
                <w:szCs w:val="20"/>
              </w:rPr>
              <w:t xml:space="preserve">code status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49FE757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1ED4D3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821E7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DF97C7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7291AD3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2EF70E02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6E1382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7D6B" w:rsidRPr="001052D6" w14:paraId="580FB004" w14:textId="77777777" w:rsidTr="00EE6F1C">
        <w:tc>
          <w:tcPr>
            <w:tcW w:w="3600" w:type="dxa"/>
            <w:tcBorders>
              <w:right w:val="nil"/>
            </w:tcBorders>
          </w:tcPr>
          <w:p w14:paraId="7158C02B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No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4D13677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9237562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5AF7B6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3CDDC30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290C3EF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78" w:type="dxa"/>
            <w:tcBorders>
              <w:left w:val="nil"/>
            </w:tcBorders>
          </w:tcPr>
          <w:p w14:paraId="26B97381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0.9 (0.02,49.2)</w:t>
            </w:r>
          </w:p>
        </w:tc>
        <w:tc>
          <w:tcPr>
            <w:tcW w:w="1056" w:type="dxa"/>
          </w:tcPr>
          <w:p w14:paraId="3390E0E0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1052D6" w14:paraId="57FF093F" w14:textId="77777777" w:rsidTr="00EE6F1C">
        <w:tc>
          <w:tcPr>
            <w:tcW w:w="3600" w:type="dxa"/>
            <w:tcBorders>
              <w:right w:val="nil"/>
            </w:tcBorders>
          </w:tcPr>
          <w:p w14:paraId="6CE05D98" w14:textId="77777777" w:rsidR="00F17D6B" w:rsidRPr="001570F1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 xml:space="preserve">   Surgery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</w:tcPr>
          <w:p w14:paraId="76738FBE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A5E723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0B47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7284F89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08022D8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878" w:type="dxa"/>
            <w:tcBorders>
              <w:left w:val="nil"/>
            </w:tcBorders>
          </w:tcPr>
          <w:p w14:paraId="7EC59DC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70F1">
              <w:rPr>
                <w:rFonts w:ascii="Arial" w:hAnsi="Arial" w:cs="Arial"/>
                <w:sz w:val="20"/>
                <w:szCs w:val="20"/>
              </w:rPr>
              <w:t>8.9 (1.6,50.5)</w:t>
            </w:r>
          </w:p>
        </w:tc>
        <w:tc>
          <w:tcPr>
            <w:tcW w:w="1056" w:type="dxa"/>
          </w:tcPr>
          <w:p w14:paraId="7E427E95" w14:textId="77777777" w:rsidR="00F17D6B" w:rsidRPr="001570F1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D6B" w:rsidRPr="0022242F" w14:paraId="0A7BF1E5" w14:textId="77777777" w:rsidTr="00EE6F1C">
        <w:tc>
          <w:tcPr>
            <w:tcW w:w="3600" w:type="dxa"/>
            <w:tcBorders>
              <w:right w:val="nil"/>
            </w:tcBorders>
          </w:tcPr>
          <w:p w14:paraId="6E129E1C" w14:textId="77777777" w:rsidR="00F17D6B" w:rsidRPr="0022242F" w:rsidRDefault="00F17D6B" w:rsidP="00EE6F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88B69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92313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340E8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DD62E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E6AA5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8" w:type="dxa"/>
            <w:tcBorders>
              <w:left w:val="nil"/>
            </w:tcBorders>
          </w:tcPr>
          <w:p w14:paraId="40DDFDCE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6" w:type="dxa"/>
          </w:tcPr>
          <w:p w14:paraId="1F5E94B7" w14:textId="77777777" w:rsidR="00F17D6B" w:rsidRPr="0022242F" w:rsidRDefault="00F17D6B" w:rsidP="00EE6F1C">
            <w:pPr>
              <w:ind w:left="-144" w:right="-144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FFBA79F" w14:textId="77777777" w:rsidR="00F17D6B" w:rsidRDefault="00F17D6B" w:rsidP="00F17D6B">
      <w:pPr>
        <w:spacing w:after="0"/>
        <w:rPr>
          <w:rFonts w:ascii="Arial" w:hAnsi="Arial" w:cs="Arial"/>
          <w:sz w:val="18"/>
        </w:rPr>
      </w:pPr>
      <w:r w:rsidRPr="0022242F">
        <w:rPr>
          <w:rFonts w:ascii="Arial" w:hAnsi="Arial" w:cs="Arial"/>
          <w:sz w:val="18"/>
        </w:rPr>
        <w:t>E, no. of patients with yes response; N, total no. of patient</w:t>
      </w:r>
      <w:r>
        <w:rPr>
          <w:rFonts w:ascii="Arial" w:hAnsi="Arial" w:cs="Arial"/>
          <w:sz w:val="18"/>
        </w:rPr>
        <w:t>s; CI, confidence interval</w:t>
      </w:r>
    </w:p>
    <w:p w14:paraId="045A58E8" w14:textId="77777777" w:rsidR="00F17D6B" w:rsidRDefault="00F17D6B" w:rsidP="00F17D6B">
      <w:r>
        <w:rPr>
          <w:rFonts w:ascii="Arial" w:hAnsi="Arial" w:cs="Arial"/>
          <w:sz w:val="18"/>
        </w:rPr>
        <w:t>/1 Interaction between MDPALS patient group and whether patient received surgery</w:t>
      </w:r>
    </w:p>
    <w:p w14:paraId="6C6D2789" w14:textId="77777777" w:rsidR="00CD3A5A" w:rsidRDefault="00CD3A5A"/>
    <w:sectPr w:rsidR="00CD3A5A" w:rsidSect="00363DA8">
      <w:headerReference w:type="default" r:id="rId4"/>
      <w:footerReference w:type="default" r:id="rId5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FF7E6" w14:textId="77777777" w:rsidR="00C71A71" w:rsidRPr="006B0193" w:rsidRDefault="00000000">
    <w:pPr>
      <w:pStyle w:val="Footer"/>
      <w:jc w:val="right"/>
      <w:rPr>
        <w:rFonts w:ascii="Arial" w:hAnsi="Arial" w:cs="Arial"/>
        <w:sz w:val="20"/>
      </w:rPr>
    </w:pPr>
  </w:p>
  <w:p w14:paraId="32561F34" w14:textId="77777777" w:rsidR="00C71A71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7559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115D1A" w14:textId="77777777" w:rsidR="00C71A71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A2D775A" w14:textId="77777777" w:rsidR="00C71A71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6B"/>
    <w:rsid w:val="007A79E3"/>
    <w:rsid w:val="00C855B1"/>
    <w:rsid w:val="00CD3A5A"/>
    <w:rsid w:val="00DA5064"/>
    <w:rsid w:val="00F1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F4450"/>
  <w15:chartTrackingRefBased/>
  <w15:docId w15:val="{B11CFF9A-5F4C-694C-A714-9A9EB866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D6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D6B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D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D6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17D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D6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Juan</dc:creator>
  <cp:keywords/>
  <dc:description/>
  <cp:lastModifiedBy>Darryl Juan</cp:lastModifiedBy>
  <cp:revision>1</cp:revision>
  <dcterms:created xsi:type="dcterms:W3CDTF">2023-04-03T08:01:00Z</dcterms:created>
  <dcterms:modified xsi:type="dcterms:W3CDTF">2023-04-03T08:02:00Z</dcterms:modified>
</cp:coreProperties>
</file>